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9B384" w14:textId="3D37368C" w:rsidR="008D7379" w:rsidRPr="0029597D" w:rsidRDefault="008D7379" w:rsidP="0029597D">
      <w:pPr>
        <w:jc w:val="center"/>
        <w:rPr>
          <w:b/>
          <w:bCs/>
        </w:rPr>
      </w:pPr>
      <w:r w:rsidRPr="0029597D">
        <w:rPr>
          <w:b/>
          <w:bCs/>
        </w:rPr>
        <w:t>S1 Appendix</w:t>
      </w:r>
    </w:p>
    <w:p w14:paraId="1B8EB902" w14:textId="77777777" w:rsidR="008D7379" w:rsidRDefault="008D7379" w:rsidP="008D7379"/>
    <w:p w14:paraId="655DBE77" w14:textId="5AD4006F" w:rsidR="008D7379" w:rsidRDefault="008D7379" w:rsidP="008D7379">
      <w:r>
        <w:t xml:space="preserve">BACI equation requires an ideal output of </w:t>
      </w:r>
      <w:r w:rsidR="008911F0">
        <w:t>4</w:t>
      </w:r>
      <w:r>
        <w:t xml:space="preserve"> for </w:t>
      </w:r>
      <w:r w:rsidR="0029597D">
        <w:t>the number of impact and control squares to be able to reliably detect an effect</w:t>
      </w:r>
      <w:r w:rsidR="00D61E85">
        <w:t xml:space="preserve"> (</w:t>
      </w:r>
      <w:r w:rsidR="00E23039" w:rsidRPr="00E23039">
        <w:t xml:space="preserve">Christie </w:t>
      </w:r>
      <w:r w:rsidR="00D61E85">
        <w:t>et al.,</w:t>
      </w:r>
      <w:r w:rsidR="00E23039" w:rsidRPr="00E23039">
        <w:t xml:space="preserve"> 2019</w:t>
      </w:r>
      <w:r w:rsidR="00D61E85">
        <w:t>)</w:t>
      </w:r>
    </w:p>
    <w:p w14:paraId="5565FEA8" w14:textId="77777777" w:rsidR="008D7379" w:rsidRDefault="008D7379" w:rsidP="008D7379"/>
    <w:p w14:paraId="5097DF48" w14:textId="188100F7" w:rsidR="008D7379" w:rsidRPr="008D7379" w:rsidRDefault="008D7379" w:rsidP="008D7379">
      <w:r w:rsidRPr="008D7379">
        <w:rPr>
          <w:noProof/>
        </w:rPr>
        <w:drawing>
          <wp:inline distT="0" distB="0" distL="0" distR="0" wp14:anchorId="07011BE5" wp14:editId="5CDDB399">
            <wp:extent cx="4108450" cy="742950"/>
            <wp:effectExtent l="0" t="0" r="6350" b="0"/>
            <wp:docPr id="1657561683" name="Picture 4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561683" name="Picture 4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9BCBF" w14:textId="77777777" w:rsidR="008D7379" w:rsidRDefault="008D7379" w:rsidP="008D7379"/>
    <w:p w14:paraId="2C31AB93" w14:textId="77777777" w:rsidR="00D61E85" w:rsidRDefault="00D61E85" w:rsidP="008D7379"/>
    <w:p w14:paraId="151E9674" w14:textId="77777777" w:rsidR="00D61E85" w:rsidRDefault="00D61E85" w:rsidP="008D7379"/>
    <w:p w14:paraId="7EC413A5" w14:textId="77777777" w:rsidR="00D61E85" w:rsidRDefault="00D61E85" w:rsidP="008D7379"/>
    <w:p w14:paraId="09E6A866" w14:textId="77777777" w:rsidR="00D61E85" w:rsidRDefault="00D61E85" w:rsidP="008D7379"/>
    <w:p w14:paraId="0565351B" w14:textId="77777777" w:rsidR="00D61E85" w:rsidRDefault="00D61E85" w:rsidP="008D7379"/>
    <w:p w14:paraId="6C74FE4F" w14:textId="77777777" w:rsidR="00D61E85" w:rsidRDefault="00D61E85" w:rsidP="008D7379"/>
    <w:p w14:paraId="2B01AB2F" w14:textId="77777777" w:rsidR="00D61E85" w:rsidRDefault="00D61E85" w:rsidP="008D7379"/>
    <w:p w14:paraId="7A2915AB" w14:textId="77777777" w:rsidR="00D61E85" w:rsidRDefault="00D61E85" w:rsidP="008D7379"/>
    <w:p w14:paraId="1BAFB568" w14:textId="77777777" w:rsidR="00D61E85" w:rsidRDefault="00D61E85" w:rsidP="008D7379"/>
    <w:p w14:paraId="26FD40D5" w14:textId="77777777" w:rsidR="00D61E85" w:rsidRDefault="00D61E85" w:rsidP="008D7379"/>
    <w:p w14:paraId="7277C07D" w14:textId="77777777" w:rsidR="00D61E85" w:rsidRDefault="00D61E85" w:rsidP="008D7379"/>
    <w:p w14:paraId="35105DC0" w14:textId="77777777" w:rsidR="00D61E85" w:rsidRDefault="00D61E85" w:rsidP="008D7379"/>
    <w:p w14:paraId="46C04D26" w14:textId="77777777" w:rsidR="00D61E85" w:rsidRDefault="00D61E85" w:rsidP="008D7379"/>
    <w:p w14:paraId="2CFA215A" w14:textId="77777777" w:rsidR="00D61E85" w:rsidRDefault="00D61E85" w:rsidP="008D7379"/>
    <w:p w14:paraId="755D0A44" w14:textId="77777777" w:rsidR="00D61E85" w:rsidRDefault="00D61E85" w:rsidP="008D7379"/>
    <w:p w14:paraId="310B15F1" w14:textId="77777777" w:rsidR="00D61E85" w:rsidRDefault="00D61E85" w:rsidP="008D7379"/>
    <w:p w14:paraId="1A9073D7" w14:textId="77777777" w:rsidR="00D61E85" w:rsidRDefault="00D61E85" w:rsidP="008D7379"/>
    <w:p w14:paraId="756DCFDB" w14:textId="77777777" w:rsidR="00D61E85" w:rsidRDefault="00D61E85" w:rsidP="008D7379"/>
    <w:p w14:paraId="7ABD8297" w14:textId="77777777" w:rsidR="00D61E85" w:rsidRDefault="00D61E85" w:rsidP="008D7379"/>
    <w:p w14:paraId="0961D1A8" w14:textId="1506ED97" w:rsidR="00D61E85" w:rsidRPr="00D61E85" w:rsidRDefault="00D61E85" w:rsidP="008D7379">
      <w:pPr>
        <w:rPr>
          <w:sz w:val="18"/>
          <w:szCs w:val="18"/>
        </w:rPr>
      </w:pPr>
      <w:r w:rsidRPr="00D61E85">
        <w:rPr>
          <w:sz w:val="18"/>
          <w:szCs w:val="18"/>
        </w:rPr>
        <w:t>Christie AP, Amano T, Martin PA, Shackelford GE, Simmons BI, Sutherland WJ. Simple study designs in ecology produce inaccurate estimates of biodiversity responses. Journal of Applied Ecology. 2019 Dec 19;56(12):2742–54</w:t>
      </w:r>
    </w:p>
    <w:sectPr w:rsidR="00D61E85" w:rsidRPr="00D61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79"/>
    <w:rsid w:val="0029597D"/>
    <w:rsid w:val="00362647"/>
    <w:rsid w:val="003D72C6"/>
    <w:rsid w:val="00804EDD"/>
    <w:rsid w:val="008911F0"/>
    <w:rsid w:val="008C3D47"/>
    <w:rsid w:val="008D7379"/>
    <w:rsid w:val="009C48CC"/>
    <w:rsid w:val="00A3776C"/>
    <w:rsid w:val="00B7637B"/>
    <w:rsid w:val="00D61E85"/>
    <w:rsid w:val="00E23039"/>
    <w:rsid w:val="00E5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2BBD8"/>
  <w15:chartTrackingRefBased/>
  <w15:docId w15:val="{BA701613-098D-4ED5-B378-E96F2E5D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3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9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5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ichols</dc:creator>
  <cp:keywords/>
  <dc:description/>
  <cp:lastModifiedBy>Rachel Nichols</cp:lastModifiedBy>
  <cp:revision>2</cp:revision>
  <dcterms:created xsi:type="dcterms:W3CDTF">2025-06-26T08:14:00Z</dcterms:created>
  <dcterms:modified xsi:type="dcterms:W3CDTF">2025-06-26T08:14:00Z</dcterms:modified>
</cp:coreProperties>
</file>